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EA0C" w14:textId="77777777" w:rsidR="00301053" w:rsidRPr="00301053" w:rsidRDefault="00301053" w:rsidP="00301053">
      <w:pPr>
        <w:spacing w:after="0" w:line="480" w:lineRule="auto"/>
        <w:ind w:left="-90"/>
        <w:rPr>
          <w:rFonts w:ascii="Times New Roman" w:hAnsi="Times New Roman" w:cs="Times New Roman"/>
          <w:sz w:val="36"/>
          <w:szCs w:val="36"/>
        </w:rPr>
      </w:pPr>
      <w:r w:rsidRPr="00301053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 xml:space="preserve"> Appendix A</w:t>
      </w:r>
    </w:p>
    <w:p w14:paraId="115E7F4A" w14:textId="77777777" w:rsidR="00301053" w:rsidRPr="00301053" w:rsidRDefault="00301053" w:rsidP="00301053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301053">
        <w:rPr>
          <w:rFonts w:ascii="Times New Roman" w:hAnsi="Times New Roman" w:cs="Times New Roman"/>
          <w:sz w:val="24"/>
          <w:szCs w:val="24"/>
        </w:rPr>
        <w:t xml:space="preserve">Suppos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301053">
        <w:rPr>
          <w:rFonts w:ascii="Times New Roman" w:hAnsi="Times New Roman" w:cs="Times New Roman"/>
          <w:sz w:val="24"/>
          <w:szCs w:val="24"/>
        </w:rPr>
        <w:t xml:space="preserve"> form a random sample of siz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301053">
        <w:rPr>
          <w:rFonts w:ascii="Times New Roman" w:hAnsi="Times New Roman" w:cs="Times New Roman"/>
          <w:sz w:val="24"/>
          <w:szCs w:val="24"/>
        </w:rPr>
        <w:t xml:space="preserve"> from the IGD having the probability density function,</w:t>
      </w:r>
    </w:p>
    <w:p w14:paraId="714604CF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;μ,θ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, x&gt;0, μ&gt;0, θ&gt;0.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01053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(A.1)   </w:t>
      </w:r>
    </w:p>
    <w:p w14:paraId="26336B9E" w14:textId="77777777" w:rsidR="00301053" w:rsidRPr="00301053" w:rsidRDefault="00301053" w:rsidP="003010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>The likelihood function is expressed as</w:t>
      </w:r>
    </w:p>
    <w:p w14:paraId="1DB44DF7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|μ,θ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;μ,θ</m:t>
                  </m:r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π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f>
                        <m:fPr>
                          <m:type m:val="skw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μ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.</m:t>
              </m:r>
            </m:e>
          </m:nary>
        </m:oMath>
      </m:oMathPara>
    </w:p>
    <w:p w14:paraId="291FADBC" w14:textId="77777777" w:rsidR="00301053" w:rsidRPr="00301053" w:rsidRDefault="00301053" w:rsidP="00301053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bSup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e>
        </m:nary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(A.2)     </w:t>
      </w:r>
    </w:p>
    <w:p w14:paraId="3F58D732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 xml:space="preserve">Let gamma distribution be the prior distribution for the shape parameter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301053">
        <w:rPr>
          <w:rFonts w:ascii="Times New Roman" w:hAnsi="Times New Roman" w:cs="Times New Roman"/>
          <w:sz w:val="24"/>
          <w:szCs w:val="24"/>
        </w:rPr>
        <w:t xml:space="preserve"> and expressed as:</w:t>
      </w:r>
    </w:p>
    <w:p w14:paraId="4E446118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  <m:r>
              <w:rPr>
                <w:rFonts w:ascii="Cambria Math" w:hAnsi="Cambria Math" w:cs="Times New Roman"/>
                <w:sz w:val="24"/>
                <w:szCs w:val="24"/>
              </w:rPr>
              <m:t>(a)</m:t>
            </m:r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b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      θ&gt;0, a&gt;0,b&gt;0.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(A.3)</w:t>
      </w:r>
    </w:p>
    <w:p w14:paraId="304DBDF2" w14:textId="77777777" w:rsidR="00301053" w:rsidRPr="00301053" w:rsidRDefault="00301053" w:rsidP="003010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 xml:space="preserve">The posterior distribution of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301053">
        <w:rPr>
          <w:rFonts w:ascii="Times New Roman" w:hAnsi="Times New Roman" w:cs="Times New Roman"/>
          <w:sz w:val="24"/>
          <w:szCs w:val="24"/>
        </w:rPr>
        <w:t xml:space="preserve"> is:</w:t>
      </w:r>
    </w:p>
    <w:p w14:paraId="317CB9CB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(θ|x) ∝p(θ). 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|μ,θ</m:t>
            </m:r>
          </m:e>
        </m:d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    (A.4)</w:t>
      </w:r>
    </w:p>
    <w:p w14:paraId="18F06229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∝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b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.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bSup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e>
        </m:nary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. </m:t>
        </m:r>
      </m:oMath>
      <w:r w:rsidRPr="0030105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</w:p>
    <w:p w14:paraId="58F28853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∝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a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 ex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-θ 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μ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301053">
        <w:rPr>
          <w:rFonts w:ascii="Times New Roman" w:eastAsiaTheme="minorEastAsia" w:hAnsi="Times New Roman" w:cs="Times New Roman"/>
          <w:i/>
          <w:sz w:val="24"/>
          <w:szCs w:val="24"/>
        </w:rPr>
        <w:t xml:space="preserve">                                   </w:t>
      </w:r>
      <w:r w:rsidRPr="0030105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                             (A.5)</w:t>
      </w:r>
    </w:p>
    <w:p w14:paraId="6B64B24A" w14:textId="77777777" w:rsidR="00301053" w:rsidRPr="00301053" w:rsidRDefault="00301053" w:rsidP="003010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θ|x ~ Gamm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a,b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nary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(A.6)</w:t>
      </w:r>
    </w:p>
    <w:p w14:paraId="1118AE6E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α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a</m:t>
        </m:r>
      </m:oMath>
      <w:r w:rsidRPr="00301053">
        <w:rPr>
          <w:rFonts w:ascii="Times New Roman" w:hAnsi="Times New Roman" w:cs="Times New Roman"/>
          <w:sz w:val="24"/>
          <w:szCs w:val="24"/>
        </w:rPr>
        <w:t xml:space="preserve">  and  </w:t>
      </w:r>
      <m:oMath>
        <m:r>
          <w:rPr>
            <w:rFonts w:ascii="Cambria Math" w:hAnsi="Cambria Math" w:cs="Times New Roman"/>
            <w:sz w:val="24"/>
            <w:szCs w:val="24"/>
          </w:rPr>
          <m:t>β=b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μ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μ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</m:e>
        </m:nary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7AE87B03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b/>
          <w:bCs/>
          <w:sz w:val="24"/>
          <w:szCs w:val="24"/>
        </w:rPr>
        <w:t xml:space="preserve">Bayes estimator and posterior risk under DLF: </w:t>
      </w:r>
      <w:r w:rsidRPr="00301053">
        <w:rPr>
          <w:rFonts w:ascii="Times New Roman" w:hAnsi="Times New Roman" w:cs="Times New Roman"/>
          <w:sz w:val="24"/>
          <w:szCs w:val="24"/>
        </w:rPr>
        <w:t xml:space="preserve">The BE under </w:t>
      </w:r>
      <w:r w:rsidRPr="00301053">
        <w:rPr>
          <w:rFonts w:ascii="Times New Roman" w:hAnsi="Times New Roman" w:cs="Times New Roman"/>
          <w:i/>
          <w:iCs/>
          <w:sz w:val="24"/>
          <w:szCs w:val="24"/>
        </w:rPr>
        <w:t>DLF</w:t>
      </w:r>
      <w:r w:rsidRPr="00301053">
        <w:rPr>
          <w:rFonts w:ascii="Times New Roman" w:hAnsi="Times New Roman" w:cs="Times New Roman"/>
          <w:sz w:val="24"/>
          <w:szCs w:val="24"/>
        </w:rPr>
        <w:t xml:space="preserve"> is defined as: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43C4261D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θ </m:t>
            </m:r>
          </m:e>
        </m:nary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α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β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dθ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(A.7)</w:t>
      </w:r>
    </w:p>
    <w:p w14:paraId="56F70279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1-1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nary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β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dθ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D26B0ED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  <m:r>
              <w:rPr>
                <w:rFonts w:ascii="Cambria Math" w:hAnsi="Cambria Math" w:cs="Times New Roman"/>
                <w:sz w:val="24"/>
                <w:szCs w:val="24"/>
              </w:rPr>
              <m:t>(α+1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1</m:t>
                </m:r>
              </m:sup>
            </m:sSup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  <m:r>
          <w:rPr>
            <w:rFonts w:ascii="Cambria Math" w:eastAsiaTheme="minorEastAsia" w:hAnsi="Cambria Math" w:cs="Times New Roman"/>
            <w:sz w:val="24"/>
            <w:szCs w:val="24"/>
          </w:rPr>
          <m:t>⇒</m:t>
        </m:r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  <m:r>
              <w:rPr>
                <w:rFonts w:ascii="Cambria Math" w:hAnsi="Cambria Math" w:cs="Times New Roman"/>
                <w:sz w:val="24"/>
                <w:szCs w:val="24"/>
              </w:rPr>
              <m:t>(α+1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β</m:t>
            </m:r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05E4D30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α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b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nary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 (A.8)</w:t>
      </w:r>
    </w:p>
    <w:p w14:paraId="2CC40327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</w:p>
    <w:p w14:paraId="76B9CB67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nary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α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β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dθ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0BD1F42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θ 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1</m:t>
                </m:r>
              </m:sup>
            </m:sSup>
          </m:e>
        </m:nary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βθ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dθ</m:t>
        </m:r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2651619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2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2</m:t>
                </m:r>
              </m:sup>
            </m:sSup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B0D7EDE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(α+1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+1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μ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μ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(A.9)</w:t>
      </w:r>
    </w:p>
    <w:p w14:paraId="4FC8F6EC" w14:textId="77777777" w:rsidR="00301053" w:rsidRPr="00301053" w:rsidRDefault="00301053" w:rsidP="003010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>So, Bayes estimator is:</w:t>
      </w:r>
    </w:p>
    <w:p w14:paraId="6BB59845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.E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d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         (A.10)</w:t>
      </w:r>
    </w:p>
    <w:p w14:paraId="309F756B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.E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+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den>
            </m:f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  <m:r>
          <w:rPr>
            <w:rFonts w:ascii="Cambria Math" w:eastAsiaTheme="minorEastAsia" w:hAnsi="Cambria Math" w:cs="Times New Roman"/>
            <w:sz w:val="24"/>
            <w:szCs w:val="24"/>
          </w:rPr>
          <m:t>⇒</m:t>
        </m:r>
        <m:r>
          <w:rPr>
            <w:rFonts w:ascii="Cambria Math" w:hAnsi="Cambria Math" w:cs="Times New Roman"/>
            <w:sz w:val="24"/>
            <w:szCs w:val="24"/>
          </w:rPr>
          <m:t>B.E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0686881" w14:textId="77777777" w:rsidR="00301053" w:rsidRPr="00301053" w:rsidRDefault="00301053" w:rsidP="0030105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.E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b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nary>
          </m:den>
        </m:f>
      </m:oMath>
      <w:r w:rsidRPr="003010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                     </w:t>
      </w:r>
      <w:r w:rsidRPr="00301053">
        <w:rPr>
          <w:rFonts w:ascii="Times New Roman" w:eastAsiaTheme="minorEastAsia" w:hAnsi="Times New Roman" w:cs="Times New Roman"/>
          <w:sz w:val="24"/>
          <w:szCs w:val="24"/>
        </w:rPr>
        <w:t>(A.11)</w:t>
      </w:r>
    </w:p>
    <w:p w14:paraId="707E0682" w14:textId="77777777" w:rsidR="00301053" w:rsidRPr="00301053" w:rsidRDefault="00301053" w:rsidP="003010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053">
        <w:rPr>
          <w:rFonts w:ascii="Times New Roman" w:hAnsi="Times New Roman" w:cs="Times New Roman"/>
          <w:sz w:val="24"/>
          <w:szCs w:val="24"/>
        </w:rPr>
        <w:t xml:space="preserve">The posterior risk under </w:t>
      </w:r>
      <w:r w:rsidRPr="00301053">
        <w:rPr>
          <w:rFonts w:ascii="Times New Roman" w:hAnsi="Times New Roman" w:cs="Times New Roman"/>
          <w:i/>
          <w:iCs/>
          <w:sz w:val="24"/>
          <w:szCs w:val="24"/>
        </w:rPr>
        <w:t>DLF</w:t>
      </w:r>
      <w:r w:rsidRPr="00301053">
        <w:rPr>
          <w:rFonts w:ascii="Times New Roman" w:hAnsi="Times New Roman" w:cs="Times New Roman"/>
          <w:sz w:val="24"/>
          <w:szCs w:val="24"/>
        </w:rPr>
        <w:t xml:space="preserve"> is presented as:</w:t>
      </w:r>
    </w:p>
    <w:p w14:paraId="2DCCADED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.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|x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|x</m:t>
                </m:r>
              </m:e>
            </m:d>
          </m:den>
        </m:f>
      </m:oMath>
      <w:r w:rsidRPr="00301053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</w:t>
      </w:r>
      <w:r w:rsidRPr="00301053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(A.12)</w:t>
      </w:r>
    </w:p>
    <w:p w14:paraId="20392AF3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P.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+1</m:t>
                    </m:r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>⇒</m:t>
        </m:r>
        <m:r>
          <w:rPr>
            <w:rFonts w:ascii="Cambria Math" w:hAnsi="Cambria Math" w:cs="Times New Roman"/>
            <w:sz w:val="24"/>
            <w:szCs w:val="24"/>
          </w:rPr>
          <m:t>P.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+1</m:t>
                </m:r>
              </m:e>
            </m:d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>⇒</m:t>
        </m:r>
        <m:r>
          <w:rPr>
            <w:rFonts w:ascii="Cambria Math" w:hAnsi="Cambria Math" w:cs="Times New Roman"/>
            <w:sz w:val="24"/>
            <w:szCs w:val="24"/>
          </w:rPr>
          <m:t>P.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+1</m:t>
                </m:r>
              </m:e>
            </m:d>
          </m:den>
        </m:f>
      </m:oMath>
      <w:r w:rsidRPr="00301053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C317B8D" w14:textId="77777777" w:rsidR="00301053" w:rsidRPr="00301053" w:rsidRDefault="00301053" w:rsidP="0030105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.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a+1</m:t>
            </m:r>
          </m:den>
        </m:f>
      </m:oMath>
      <w:r w:rsidRPr="003010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01053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                                                                            (A.13)</w:t>
      </w:r>
    </w:p>
    <w:p w14:paraId="215DB0CF" w14:textId="77777777" w:rsidR="00301053" w:rsidRPr="00301053" w:rsidRDefault="00301053" w:rsidP="00301053">
      <w:pPr>
        <w:spacing w:line="480" w:lineRule="auto"/>
        <w:ind w:left="-90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r w:rsidRPr="00301053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>Appendix B</w:t>
      </w:r>
    </w:p>
    <w:p w14:paraId="2254ADD9" w14:textId="77777777" w:rsidR="00301053" w:rsidRPr="00301053" w:rsidRDefault="00301053" w:rsidP="00301053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301053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Notations/Abbreviations:</w:t>
      </w:r>
    </w:p>
    <w:tbl>
      <w:tblPr>
        <w:tblStyle w:val="TableGrid"/>
        <w:tblW w:w="9499" w:type="dxa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2605"/>
        <w:gridCol w:w="1707"/>
        <w:gridCol w:w="3575"/>
      </w:tblGrid>
      <w:tr w:rsidR="00301053" w:rsidRPr="00301053" w14:paraId="67C131B5" w14:textId="77777777" w:rsidTr="006F2DA6">
        <w:trPr>
          <w:trHeight w:val="1064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1D99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ymbol / Abbreviation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4029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escription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4CF9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ymbol / Abbreviation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9AB66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escriptions</w:t>
            </w:r>
          </w:p>
        </w:tc>
      </w:tr>
      <w:tr w:rsidR="00301053" w:rsidRPr="00301053" w14:paraId="1E4E181C" w14:textId="77777777" w:rsidTr="006F2DA6">
        <w:trPr>
          <w:trHeight w:val="35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DBC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RL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024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verage run length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C15A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L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65D3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un length</w:t>
            </w:r>
          </w:p>
        </w:tc>
      </w:tr>
      <w:tr w:rsidR="00301053" w:rsidRPr="00301053" w14:paraId="6728445B" w14:textId="77777777" w:rsidTr="006F2DA6">
        <w:trPr>
          <w:trHeight w:val="706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FB673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302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ayes estimato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CC06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DRL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2B2F6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andard deviation of run lengths</w:t>
            </w:r>
          </w:p>
        </w:tc>
      </w:tr>
      <w:tr w:rsidR="00301053" w:rsidRPr="00301053" w14:paraId="2A5C4018" w14:textId="77777777" w:rsidTr="006F2DA6">
        <w:trPr>
          <w:trHeight w:val="34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51B8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USUM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C095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umulative sum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EB93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ELF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18E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quared-error loss function</w:t>
            </w:r>
          </w:p>
        </w:tc>
      </w:tr>
      <w:tr w:rsidR="00301053" w:rsidRPr="00301053" w14:paraId="26BD5D07" w14:textId="77777777" w:rsidTr="006F2DA6">
        <w:trPr>
          <w:trHeight w:val="35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9AF5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LF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C725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ecautionary loss fun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069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C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C0A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atistical process control</w:t>
            </w:r>
          </w:p>
        </w:tc>
      </w:tr>
      <w:tr w:rsidR="00301053" w:rsidRPr="00301053" w14:paraId="6DE26D54" w14:textId="77777777" w:rsidTr="006F2DA6">
        <w:trPr>
          <w:trHeight w:val="34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A79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LF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21BA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Groot loss fun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29631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CL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A36D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pper control limit</w:t>
            </w:r>
          </w:p>
        </w:tc>
      </w:tr>
      <w:tr w:rsidR="00301053" w:rsidRPr="00301053" w14:paraId="76A7C1F4" w14:textId="77777777" w:rsidTr="006F2DA6">
        <w:trPr>
          <w:trHeight w:val="706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1C7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WMA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B8E8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xponentially weighted moving averag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4E2F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SELF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39DE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eighted- Squared error loss function</w:t>
            </w:r>
          </w:p>
        </w:tc>
      </w:tr>
      <w:tr w:rsidR="00301053" w:rsidRPr="00301053" w14:paraId="448763B2" w14:textId="77777777" w:rsidTr="006F2DA6">
        <w:trPr>
          <w:trHeight w:val="35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89259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G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189A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verse Gaussian distribu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B59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RL</w:t>
            </w: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0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666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-control average run length</w:t>
            </w:r>
          </w:p>
        </w:tc>
      </w:tr>
      <w:tr w:rsidR="00301053" w:rsidRPr="00301053" w14:paraId="35ED5751" w14:textId="77777777" w:rsidTr="006F2DA6">
        <w:trPr>
          <w:trHeight w:val="706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7B2F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P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738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dustrial produ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F818D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RL</w:t>
            </w: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C0FD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ut-of-control average run length</w:t>
            </w:r>
          </w:p>
        </w:tc>
      </w:tr>
      <w:tr w:rsidR="00301053" w:rsidRPr="00301053" w14:paraId="4E9EF23C" w14:textId="77777777" w:rsidTr="006F2DA6">
        <w:trPr>
          <w:trHeight w:val="35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B9B1C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LF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7576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-loss fun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061C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θ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3CA2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ape parameter of IGD</w:t>
            </w:r>
          </w:p>
        </w:tc>
      </w:tr>
      <w:tr w:rsidR="00301053" w:rsidRPr="00301053" w14:paraId="1B2C67F2" w14:textId="77777777" w:rsidTr="006F2DA6">
        <w:trPr>
          <w:trHeight w:val="34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CA6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F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4ACC1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ss fun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520F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μ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0382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cation parameter</w:t>
            </w:r>
          </w:p>
        </w:tc>
      </w:tr>
      <w:tr w:rsidR="00301053" w:rsidRPr="00301053" w14:paraId="5B6E1CE3" w14:textId="77777777" w:rsidTr="006F2DA6">
        <w:trPr>
          <w:trHeight w:val="706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80F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RL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333C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ean deviation of run length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64C8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δ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1A48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ift</w:t>
            </w:r>
          </w:p>
        </w:tc>
      </w:tr>
      <w:tr w:rsidR="00301053" w:rsidRPr="00301053" w14:paraId="117FA179" w14:textId="77777777" w:rsidTr="006F2DA6">
        <w:trPr>
          <w:trHeight w:val="715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1D6A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SELF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2307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odified Squared-error loss func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CB43C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λ</m:t>
                </m:r>
              </m:oMath>
            </m:oMathPara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B42D5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moothing constant</w:t>
            </w:r>
          </w:p>
        </w:tc>
      </w:tr>
      <w:tr w:rsidR="00301053" w:rsidRPr="00301053" w14:paraId="4A8759FE" w14:textId="77777777" w:rsidTr="006F2DA6">
        <w:trPr>
          <w:trHeight w:val="347"/>
          <w:jc w:val="center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6C5B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D140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osterior risk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F5733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a, b</w:t>
            </w:r>
          </w:p>
        </w:tc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F5ED" w14:textId="77777777" w:rsidR="00301053" w:rsidRPr="00301053" w:rsidRDefault="00301053" w:rsidP="006F2DA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105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yperparameters</w:t>
            </w:r>
          </w:p>
        </w:tc>
      </w:tr>
    </w:tbl>
    <w:p w14:paraId="45943765" w14:textId="77777777" w:rsidR="00301053" w:rsidRPr="00301053" w:rsidRDefault="00301053"/>
    <w:sectPr w:rsidR="00301053" w:rsidRPr="00301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53"/>
    <w:rsid w:val="0030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3F07"/>
  <w15:chartTrackingRefBased/>
  <w15:docId w15:val="{34E7691F-CA03-441F-8E94-325D40F1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053"/>
    <w:pPr>
      <w:spacing w:line="252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5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010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053"/>
    <w:pPr>
      <w:ind w:left="720"/>
      <w:contextualSpacing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010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0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0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105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01053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0105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1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5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1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53"/>
    <w:rPr>
      <w:lang w:val="en-US"/>
    </w:rPr>
  </w:style>
  <w:style w:type="paragraph" w:styleId="Revision">
    <w:name w:val="Revision"/>
    <w:hidden/>
    <w:uiPriority w:val="99"/>
    <w:semiHidden/>
    <w:rsid w:val="0030105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7T02:55:00Z</dcterms:created>
  <dcterms:modified xsi:type="dcterms:W3CDTF">2024-04-27T02:56:00Z</dcterms:modified>
</cp:coreProperties>
</file>